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1EFE3" w14:textId="3B3376ED" w:rsidR="00FC68A5" w:rsidRPr="00B025DD" w:rsidRDefault="00FC68A5" w:rsidP="00AB047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25D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4F379A04" w14:textId="27688DD8" w:rsidR="00FC68A5" w:rsidRPr="00AB0471" w:rsidRDefault="00FC68A5" w:rsidP="00AB047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209AF18" w14:textId="52C38891" w:rsidR="00FC68A5" w:rsidRPr="00AB0471" w:rsidRDefault="007E3A98" w:rsidP="00AB04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B047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26F71" w:rsidRPr="00AB0471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526F71" w:rsidRPr="00AB0471">
        <w:rPr>
          <w:rFonts w:ascii="Times New Roman" w:hAnsi="Times New Roman" w:cs="Times New Roman"/>
          <w:sz w:val="24"/>
          <w:szCs w:val="24"/>
        </w:rPr>
        <w:t>. W</w:t>
      </w:r>
      <w:r w:rsidR="00FC68A5" w:rsidRPr="00AB0471">
        <w:rPr>
          <w:rFonts w:ascii="Times New Roman" w:hAnsi="Times New Roman" w:cs="Times New Roman"/>
          <w:sz w:val="24"/>
          <w:szCs w:val="24"/>
        </w:rPr>
        <w:t>ithin group change scores in strength, function, and pain from pre- to post-intervention.</w:t>
      </w:r>
    </w:p>
    <w:tbl>
      <w:tblPr>
        <w:tblStyle w:val="PlainTable2"/>
        <w:tblW w:w="0" w:type="auto"/>
        <w:tblLook w:val="0660" w:firstRow="1" w:lastRow="1" w:firstColumn="0" w:lastColumn="0" w:noHBand="1" w:noVBand="1"/>
      </w:tblPr>
      <w:tblGrid>
        <w:gridCol w:w="3209"/>
        <w:gridCol w:w="3209"/>
        <w:gridCol w:w="3210"/>
      </w:tblGrid>
      <w:tr w:rsidR="00FC68A5" w:rsidRPr="00AB0471" w14:paraId="3BAC5FAC" w14:textId="77777777" w:rsidTr="00577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09" w:type="dxa"/>
          </w:tcPr>
          <w:p w14:paraId="288F1D50" w14:textId="77777777" w:rsidR="00FC68A5" w:rsidRPr="00AB0471" w:rsidRDefault="00FC68A5" w:rsidP="00AB047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209" w:type="dxa"/>
          </w:tcPr>
          <w:p w14:paraId="156447A1" w14:textId="77777777" w:rsidR="00FC68A5" w:rsidRPr="00AB0471" w:rsidRDefault="00FC68A5" w:rsidP="00AB04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  <w:tc>
          <w:tcPr>
            <w:tcW w:w="3210" w:type="dxa"/>
          </w:tcPr>
          <w:p w14:paraId="431C9C7E" w14:textId="77777777" w:rsidR="00FC68A5" w:rsidRPr="00AB0471" w:rsidRDefault="00FC68A5" w:rsidP="00AB04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</w:tr>
      <w:tr w:rsidR="00FC68A5" w:rsidRPr="00AB0471" w14:paraId="714BE3C2" w14:textId="77777777" w:rsidTr="00577AEA">
        <w:tc>
          <w:tcPr>
            <w:tcW w:w="3209" w:type="dxa"/>
          </w:tcPr>
          <w:p w14:paraId="5EDF116A" w14:textId="77777777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External rotation, Nm/kg (%)</w:t>
            </w:r>
          </w:p>
        </w:tc>
        <w:tc>
          <w:tcPr>
            <w:tcW w:w="3209" w:type="dxa"/>
          </w:tcPr>
          <w:p w14:paraId="2EABF7BC" w14:textId="7730F5DF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012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 xml:space="preserve"> (11) *</w:t>
            </w:r>
          </w:p>
        </w:tc>
        <w:tc>
          <w:tcPr>
            <w:tcW w:w="3210" w:type="dxa"/>
          </w:tcPr>
          <w:p w14:paraId="164BB42D" w14:textId="3D47FCA4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0.00 (</w:t>
            </w:r>
            <w:r w:rsidR="00D430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FC68A5" w:rsidRPr="00AB0471" w14:paraId="5F023F97" w14:textId="77777777" w:rsidTr="00577AEA">
        <w:tc>
          <w:tcPr>
            <w:tcW w:w="3209" w:type="dxa"/>
          </w:tcPr>
          <w:p w14:paraId="076D7946" w14:textId="77777777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Internal rotation, Nm/kg (%)</w:t>
            </w:r>
          </w:p>
        </w:tc>
        <w:tc>
          <w:tcPr>
            <w:tcW w:w="3209" w:type="dxa"/>
          </w:tcPr>
          <w:p w14:paraId="0DD22635" w14:textId="2C556014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0.03 (9) *</w:t>
            </w:r>
          </w:p>
        </w:tc>
        <w:tc>
          <w:tcPr>
            <w:tcW w:w="3210" w:type="dxa"/>
          </w:tcPr>
          <w:p w14:paraId="5210866F" w14:textId="0DB3F9B8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0.03 (</w:t>
            </w:r>
            <w:r w:rsidR="00D4301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) *</w:t>
            </w:r>
          </w:p>
        </w:tc>
      </w:tr>
      <w:tr w:rsidR="00FC68A5" w:rsidRPr="00AB0471" w14:paraId="42031C64" w14:textId="77777777" w:rsidTr="00577AEA">
        <w:tc>
          <w:tcPr>
            <w:tcW w:w="3209" w:type="dxa"/>
          </w:tcPr>
          <w:p w14:paraId="744E79F1" w14:textId="77777777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Scaption</w:t>
            </w:r>
            <w:proofErr w:type="spellEnd"/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, Nm/kg (%)</w:t>
            </w:r>
          </w:p>
        </w:tc>
        <w:tc>
          <w:tcPr>
            <w:tcW w:w="3209" w:type="dxa"/>
          </w:tcPr>
          <w:p w14:paraId="01A8F696" w14:textId="6253A0AD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0.07 (15) *</w:t>
            </w:r>
          </w:p>
        </w:tc>
        <w:tc>
          <w:tcPr>
            <w:tcW w:w="3210" w:type="dxa"/>
          </w:tcPr>
          <w:p w14:paraId="4A08787C" w14:textId="4C7FCF06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 xml:space="preserve">0.02 (5) </w:t>
            </w:r>
          </w:p>
        </w:tc>
      </w:tr>
      <w:tr w:rsidR="00FC68A5" w:rsidRPr="00AB0471" w14:paraId="395FA4F3" w14:textId="77777777" w:rsidTr="00577AEA">
        <w:tc>
          <w:tcPr>
            <w:tcW w:w="3209" w:type="dxa"/>
          </w:tcPr>
          <w:p w14:paraId="0C650A7D" w14:textId="77777777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14:paraId="1B500EF1" w14:textId="77777777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0" w:type="dxa"/>
          </w:tcPr>
          <w:p w14:paraId="6959E97F" w14:textId="77777777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68A5" w:rsidRPr="00AB0471" w14:paraId="0E309A67" w14:textId="77777777" w:rsidTr="00577AEA">
        <w:tc>
          <w:tcPr>
            <w:tcW w:w="3209" w:type="dxa"/>
          </w:tcPr>
          <w:p w14:paraId="2547C2C4" w14:textId="77777777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Function, WOSI (%)</w:t>
            </w:r>
          </w:p>
        </w:tc>
        <w:tc>
          <w:tcPr>
            <w:tcW w:w="3209" w:type="dxa"/>
          </w:tcPr>
          <w:p w14:paraId="4D078D6D" w14:textId="77777777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-480 (-45) *</w:t>
            </w:r>
          </w:p>
        </w:tc>
        <w:tc>
          <w:tcPr>
            <w:tcW w:w="3210" w:type="dxa"/>
          </w:tcPr>
          <w:p w14:paraId="35C97F97" w14:textId="04D072C8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9910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9910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) *</w:t>
            </w:r>
          </w:p>
        </w:tc>
      </w:tr>
      <w:tr w:rsidR="00FC68A5" w:rsidRPr="00AB0471" w14:paraId="611586A7" w14:textId="77777777" w:rsidTr="00577AEA">
        <w:tc>
          <w:tcPr>
            <w:tcW w:w="3209" w:type="dxa"/>
          </w:tcPr>
          <w:p w14:paraId="79A00D06" w14:textId="77777777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14:paraId="0C209472" w14:textId="77777777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0" w:type="dxa"/>
          </w:tcPr>
          <w:p w14:paraId="58EB973B" w14:textId="77777777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68A5" w:rsidRPr="00AB0471" w14:paraId="58FCE52C" w14:textId="77777777" w:rsidTr="00577AEA">
        <w:tc>
          <w:tcPr>
            <w:tcW w:w="3209" w:type="dxa"/>
          </w:tcPr>
          <w:p w14:paraId="11DB94CE" w14:textId="77777777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Pain, NPRS (%)</w:t>
            </w:r>
          </w:p>
        </w:tc>
        <w:tc>
          <w:tcPr>
            <w:tcW w:w="3209" w:type="dxa"/>
          </w:tcPr>
          <w:p w14:paraId="2FE85809" w14:textId="6D2804D8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-2.38 (-6</w:t>
            </w:r>
            <w:r w:rsidR="009910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) *</w:t>
            </w:r>
          </w:p>
        </w:tc>
        <w:tc>
          <w:tcPr>
            <w:tcW w:w="3210" w:type="dxa"/>
          </w:tcPr>
          <w:p w14:paraId="7F8629C2" w14:textId="4568F3DA" w:rsidR="00FC68A5" w:rsidRPr="00AB0471" w:rsidRDefault="00FC68A5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sz w:val="24"/>
                <w:szCs w:val="24"/>
              </w:rPr>
              <w:t>-1.92 (-52) *</w:t>
            </w:r>
          </w:p>
        </w:tc>
      </w:tr>
      <w:tr w:rsidR="00FC68A5" w:rsidRPr="00AB0471" w14:paraId="4617795A" w14:textId="77777777" w:rsidTr="00577AE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1"/>
        </w:trPr>
        <w:tc>
          <w:tcPr>
            <w:tcW w:w="3209" w:type="dxa"/>
          </w:tcPr>
          <w:p w14:paraId="78F09FD3" w14:textId="77777777" w:rsidR="00FC68A5" w:rsidRPr="00AB0471" w:rsidRDefault="00FC68A5" w:rsidP="00AB04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14:paraId="42304F7F" w14:textId="77777777" w:rsidR="00FC68A5" w:rsidRPr="00AB0471" w:rsidRDefault="00FC68A5" w:rsidP="00AB04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0" w:type="dxa"/>
          </w:tcPr>
          <w:p w14:paraId="5266A010" w14:textId="77777777" w:rsidR="00FC68A5" w:rsidRPr="00AB0471" w:rsidRDefault="00FC68A5" w:rsidP="00AB04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974EFC" w14:textId="4C6FAAC6" w:rsidR="00FC68A5" w:rsidRPr="00AB0471" w:rsidRDefault="00FC68A5" w:rsidP="00AB0471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B0471">
        <w:rPr>
          <w:rFonts w:ascii="Times New Roman" w:hAnsi="Times New Roman" w:cs="Times New Roman"/>
          <w:i/>
          <w:iCs/>
          <w:sz w:val="24"/>
          <w:szCs w:val="24"/>
        </w:rPr>
        <w:t>Values depicted as mean change scores, Nm/kg = Newton * meter per kilogram of bodyweight, % = percen</w:t>
      </w:r>
      <w:r w:rsidR="00A803CF" w:rsidRPr="00AB0471">
        <w:rPr>
          <w:rFonts w:ascii="Times New Roman" w:hAnsi="Times New Roman" w:cs="Times New Roman"/>
          <w:i/>
          <w:iCs/>
          <w:sz w:val="24"/>
          <w:szCs w:val="24"/>
        </w:rPr>
        <w:t>tage</w:t>
      </w:r>
      <w:r w:rsidRPr="00AB0471">
        <w:rPr>
          <w:rFonts w:ascii="Times New Roman" w:hAnsi="Times New Roman" w:cs="Times New Roman"/>
          <w:i/>
          <w:iCs/>
          <w:sz w:val="24"/>
          <w:szCs w:val="24"/>
        </w:rPr>
        <w:t xml:space="preserve"> change, WOSI = Western Ontario Shoulder Instability Index, NPRS = Numerical Pain Rating Scale, * p-value significant (&lt;0.05).</w:t>
      </w:r>
    </w:p>
    <w:p w14:paraId="4E7AF828" w14:textId="77777777" w:rsidR="00FC68A5" w:rsidRPr="00AB0471" w:rsidRDefault="00FC68A5" w:rsidP="00AB04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14944D" w14:textId="0231FD52" w:rsidR="00591775" w:rsidRPr="005914AE" w:rsidRDefault="009E6889" w:rsidP="00AB0471">
      <w:pPr>
        <w:pStyle w:val="EndNoteBibliography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5914A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Table S</w:t>
      </w:r>
      <w:r w:rsidR="00B37D4C" w:rsidRPr="005914A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2</w:t>
      </w:r>
      <w:r w:rsidRPr="005914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="00591775" w:rsidRPr="005914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Mean (SD) b</w:t>
      </w:r>
      <w:r w:rsidR="00591775" w:rsidRPr="005914AE">
        <w:rPr>
          <w:rFonts w:ascii="Times New Roman" w:eastAsia="Times New Roman" w:hAnsi="Times New Roman" w:cs="Times New Roman"/>
          <w:sz w:val="24"/>
          <w:szCs w:val="24"/>
        </w:rPr>
        <w:t>aseline, follow-up and change in strength</w:t>
      </w:r>
    </w:p>
    <w:tbl>
      <w:tblPr>
        <w:tblStyle w:val="TableGrid"/>
        <w:tblW w:w="963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34"/>
        <w:gridCol w:w="2282"/>
        <w:gridCol w:w="2282"/>
      </w:tblGrid>
      <w:tr w:rsidR="00591775" w:rsidRPr="005914AE" w14:paraId="66FB9D72" w14:textId="77777777" w:rsidTr="005E3F43">
        <w:trPr>
          <w:trHeight w:val="36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A89F6A9" w14:textId="3E87015B" w:rsidR="00591775" w:rsidRPr="005914AE" w:rsidRDefault="00591775" w:rsidP="00AB0471">
            <w:pPr>
              <w:pStyle w:val="EndNoteBibliography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59C87D12" w14:textId="77777777" w:rsidR="00591775" w:rsidRPr="005914AE" w:rsidRDefault="00591775" w:rsidP="00AB0471">
            <w:pPr>
              <w:pStyle w:val="EndNoteBibliography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14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7B7306E8" w14:textId="77777777" w:rsidR="00591775" w:rsidRPr="005914AE" w:rsidRDefault="00591775" w:rsidP="00AB0471">
            <w:pPr>
              <w:pStyle w:val="EndNoteBibliography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14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ollow-up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06DCFDA7" w14:textId="77777777" w:rsidR="00591775" w:rsidRPr="005914AE" w:rsidRDefault="00591775" w:rsidP="00AB0471">
            <w:pPr>
              <w:pStyle w:val="EndNoteBibliography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14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hange</w:t>
            </w:r>
          </w:p>
        </w:tc>
      </w:tr>
      <w:tr w:rsidR="00591775" w:rsidRPr="005914AE" w14:paraId="49EB4D5E" w14:textId="77777777" w:rsidTr="005E3F43">
        <w:trPr>
          <w:trHeight w:val="377"/>
        </w:trPr>
        <w:tc>
          <w:tcPr>
            <w:tcW w:w="2835" w:type="dxa"/>
            <w:tcBorders>
              <w:top w:val="single" w:sz="4" w:space="0" w:color="auto"/>
            </w:tcBorders>
          </w:tcPr>
          <w:p w14:paraId="5DD41DF1" w14:textId="71911464" w:rsidR="00591775" w:rsidRPr="005914AE" w:rsidRDefault="00591775" w:rsidP="00AB0471">
            <w:pPr>
              <w:pStyle w:val="EndNoteBibliography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4AE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  <w:r w:rsidR="00CA71EE" w:rsidRPr="005914AE">
              <w:rPr>
                <w:rFonts w:ascii="Times New Roman" w:hAnsi="Times New Roman" w:cs="Times New Roman"/>
                <w:sz w:val="24"/>
                <w:szCs w:val="24"/>
              </w:rPr>
              <w:t>, Nm/kg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2D8D863C" w14:textId="77777777" w:rsidR="00591775" w:rsidRPr="005914AE" w:rsidRDefault="00591775" w:rsidP="00AB0471">
            <w:pPr>
              <w:pStyle w:val="EndNoteBibliography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5 (0.11)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296383EA" w14:textId="77777777" w:rsidR="00591775" w:rsidRPr="005914AE" w:rsidRDefault="00591775" w:rsidP="00AB0471">
            <w:pPr>
              <w:pStyle w:val="EndNoteBibliography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6 (0.12)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69C872DC" w14:textId="77777777" w:rsidR="00591775" w:rsidRPr="005914AE" w:rsidRDefault="00591775" w:rsidP="00AB0471">
            <w:pPr>
              <w:pStyle w:val="EndNoteBibliography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 (0.07)</w:t>
            </w:r>
          </w:p>
        </w:tc>
      </w:tr>
      <w:tr w:rsidR="00591775" w:rsidRPr="005914AE" w14:paraId="236EE7B3" w14:textId="77777777" w:rsidTr="00CA71EE">
        <w:trPr>
          <w:trHeight w:val="363"/>
        </w:trPr>
        <w:tc>
          <w:tcPr>
            <w:tcW w:w="2835" w:type="dxa"/>
          </w:tcPr>
          <w:p w14:paraId="6303FB1E" w14:textId="6309613F" w:rsidR="00591775" w:rsidRPr="005914AE" w:rsidRDefault="00591775" w:rsidP="00AB0471">
            <w:pPr>
              <w:pStyle w:val="EndNoteBibliography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4AE">
              <w:rPr>
                <w:rFonts w:ascii="Times New Roman" w:hAnsi="Times New Roman" w:cs="Times New Roman"/>
                <w:sz w:val="24"/>
                <w:szCs w:val="24"/>
              </w:rPr>
              <w:t>Internal Rotation</w:t>
            </w:r>
            <w:r w:rsidR="00CA71EE" w:rsidRPr="005914AE">
              <w:rPr>
                <w:rFonts w:ascii="Times New Roman" w:hAnsi="Times New Roman" w:cs="Times New Roman"/>
                <w:sz w:val="24"/>
                <w:szCs w:val="24"/>
              </w:rPr>
              <w:t>, Nm/kg</w:t>
            </w:r>
          </w:p>
        </w:tc>
        <w:tc>
          <w:tcPr>
            <w:tcW w:w="2234" w:type="dxa"/>
          </w:tcPr>
          <w:p w14:paraId="2AC5A449" w14:textId="77777777" w:rsidR="00591775" w:rsidRPr="005914AE" w:rsidRDefault="00591775" w:rsidP="00AB0471">
            <w:pPr>
              <w:pStyle w:val="EndNoteBibliography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4 (0.16)</w:t>
            </w:r>
          </w:p>
        </w:tc>
        <w:tc>
          <w:tcPr>
            <w:tcW w:w="2282" w:type="dxa"/>
          </w:tcPr>
          <w:p w14:paraId="7B3C5E0E" w14:textId="77777777" w:rsidR="00591775" w:rsidRPr="005914AE" w:rsidRDefault="00591775" w:rsidP="00AB0471">
            <w:pPr>
              <w:pStyle w:val="EndNoteBibliography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7 (0.18)</w:t>
            </w:r>
          </w:p>
        </w:tc>
        <w:tc>
          <w:tcPr>
            <w:tcW w:w="2282" w:type="dxa"/>
          </w:tcPr>
          <w:p w14:paraId="55F1419C" w14:textId="77777777" w:rsidR="00591775" w:rsidRPr="005914AE" w:rsidRDefault="00591775" w:rsidP="00AB0471">
            <w:pPr>
              <w:pStyle w:val="EndNoteBibliography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 (0.08)</w:t>
            </w:r>
          </w:p>
        </w:tc>
      </w:tr>
      <w:tr w:rsidR="00591775" w:rsidRPr="005914AE" w14:paraId="53D68AF7" w14:textId="77777777" w:rsidTr="00A803CF">
        <w:trPr>
          <w:trHeight w:val="377"/>
        </w:trPr>
        <w:tc>
          <w:tcPr>
            <w:tcW w:w="2835" w:type="dxa"/>
            <w:tcBorders>
              <w:bottom w:val="single" w:sz="4" w:space="0" w:color="auto"/>
            </w:tcBorders>
          </w:tcPr>
          <w:p w14:paraId="70BB7253" w14:textId="27C0FBA3" w:rsidR="00591775" w:rsidRPr="005914AE" w:rsidRDefault="00591775" w:rsidP="00AB0471">
            <w:pPr>
              <w:pStyle w:val="EndNoteBibliography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4AE">
              <w:rPr>
                <w:rFonts w:ascii="Times New Roman" w:hAnsi="Times New Roman" w:cs="Times New Roman"/>
                <w:sz w:val="24"/>
                <w:szCs w:val="24"/>
              </w:rPr>
              <w:t>Scaption</w:t>
            </w:r>
            <w:r w:rsidR="00CA71EE" w:rsidRPr="005914AE">
              <w:rPr>
                <w:rFonts w:ascii="Times New Roman" w:hAnsi="Times New Roman" w:cs="Times New Roman"/>
                <w:sz w:val="24"/>
                <w:szCs w:val="24"/>
              </w:rPr>
              <w:t>, Nm/kg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14:paraId="621DD21C" w14:textId="77777777" w:rsidR="00591775" w:rsidRPr="005914AE" w:rsidRDefault="00591775" w:rsidP="00AB0471">
            <w:pPr>
              <w:pStyle w:val="EndNoteBibliography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6 (0.22)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2D127508" w14:textId="77777777" w:rsidR="00591775" w:rsidRPr="005914AE" w:rsidRDefault="00591775" w:rsidP="00AB0471">
            <w:pPr>
              <w:pStyle w:val="EndNoteBibliography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1 (0.23)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38208D39" w14:textId="22900D37" w:rsidR="00591775" w:rsidRPr="005914AE" w:rsidRDefault="00B37D4C" w:rsidP="00AB0471">
            <w:pPr>
              <w:pStyle w:val="EndNoteBibliography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591775" w:rsidRPr="0059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05 (0.12)</w:t>
            </w:r>
          </w:p>
        </w:tc>
      </w:tr>
      <w:tr w:rsidR="00A803CF" w:rsidRPr="005914AE" w14:paraId="718446F3" w14:textId="77777777" w:rsidTr="00815338">
        <w:trPr>
          <w:trHeight w:val="377"/>
        </w:trPr>
        <w:tc>
          <w:tcPr>
            <w:tcW w:w="9633" w:type="dxa"/>
            <w:gridSpan w:val="4"/>
            <w:tcBorders>
              <w:top w:val="single" w:sz="4" w:space="0" w:color="auto"/>
            </w:tcBorders>
          </w:tcPr>
          <w:p w14:paraId="49F5B096" w14:textId="2903E891" w:rsidR="00A803CF" w:rsidRPr="005914AE" w:rsidRDefault="00A803CF" w:rsidP="00AB0471">
            <w:pPr>
              <w:pStyle w:val="EndNoteBibliography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1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m/kg = Newton * meter per kilogram of bodyweight</w:t>
            </w:r>
          </w:p>
        </w:tc>
      </w:tr>
    </w:tbl>
    <w:p w14:paraId="689DF59A" w14:textId="77777777" w:rsidR="00591775" w:rsidRPr="005914AE" w:rsidRDefault="00591775" w:rsidP="00AB0471">
      <w:pPr>
        <w:pStyle w:val="EndNoteBibliography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Style w:val="PlainTable2"/>
        <w:tblW w:w="9639" w:type="dxa"/>
        <w:tblBorders>
          <w:top w:val="none" w:sz="0" w:space="0" w:color="auto"/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3544"/>
        <w:gridCol w:w="3544"/>
        <w:gridCol w:w="2551"/>
      </w:tblGrid>
      <w:tr w:rsidR="00AB0471" w:rsidRPr="00AB0471" w14:paraId="25C00BF0" w14:textId="77777777" w:rsidTr="006F3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639" w:type="dxa"/>
            <w:gridSpan w:val="3"/>
            <w:tcBorders>
              <w:bottom w:val="single" w:sz="4" w:space="0" w:color="auto"/>
            </w:tcBorders>
          </w:tcPr>
          <w:p w14:paraId="2EBD0D9D" w14:textId="0A4C0CB4" w:rsidR="00AB0471" w:rsidRPr="00AB0471" w:rsidRDefault="00AB0471" w:rsidP="00AB04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</w:t>
            </w:r>
            <w:r w:rsidR="00B37D4C" w:rsidRPr="0059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5914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5914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Association between strength changes and self-reported function and pain. Data </w:t>
            </w:r>
            <w:proofErr w:type="gramStart"/>
            <w:r w:rsidRPr="005914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re</w:t>
            </w:r>
            <w:proofErr w:type="gramEnd"/>
            <w:r w:rsidRPr="005914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presented as mean (95% CI).</w:t>
            </w:r>
          </w:p>
        </w:tc>
      </w:tr>
      <w:tr w:rsidR="00AB0471" w:rsidRPr="00AB0471" w14:paraId="17B613F1" w14:textId="77777777" w:rsidTr="006F3106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396D01A" w14:textId="77777777" w:rsidR="00AB0471" w:rsidRPr="00AB0471" w:rsidRDefault="00AB0471" w:rsidP="00AB0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BBA4E16" w14:textId="77777777" w:rsidR="00AB0471" w:rsidRPr="00AB0471" w:rsidRDefault="00AB0471" w:rsidP="00AB0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5527743" w14:textId="77777777" w:rsidR="00AB0471" w:rsidRPr="00AB0471" w:rsidRDefault="00AB0471" w:rsidP="00AB04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r w:rsidRPr="00AB04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 xml:space="preserve"> †</w:t>
            </w:r>
          </w:p>
        </w:tc>
      </w:tr>
      <w:tr w:rsidR="00AB0471" w:rsidRPr="00AB0471" w14:paraId="2D11140E" w14:textId="77777777" w:rsidTr="006F3106">
        <w:tc>
          <w:tcPr>
            <w:tcW w:w="3544" w:type="dxa"/>
            <w:tcBorders>
              <w:top w:val="single" w:sz="4" w:space="0" w:color="auto"/>
            </w:tcBorders>
          </w:tcPr>
          <w:p w14:paraId="3F27CCC8" w14:textId="77777777" w:rsidR="00AB0471" w:rsidRPr="00AB0471" w:rsidRDefault="00AB0471" w:rsidP="00AB04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unction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4E7F263" w14:textId="77777777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14AC916" w14:textId="77777777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0471" w:rsidRPr="00AB0471" w14:paraId="50ECCEA3" w14:textId="77777777" w:rsidTr="006F3106">
        <w:tc>
          <w:tcPr>
            <w:tcW w:w="3544" w:type="dxa"/>
          </w:tcPr>
          <w:p w14:paraId="033B265F" w14:textId="77777777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209095412"/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ernal rotation</w:t>
            </w:r>
          </w:p>
        </w:tc>
        <w:tc>
          <w:tcPr>
            <w:tcW w:w="3544" w:type="dxa"/>
          </w:tcPr>
          <w:p w14:paraId="0F3BBBDB" w14:textId="77777777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 (-5.7; -1.</w:t>
            </w:r>
            <w:proofErr w:type="gramStart"/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)*</w:t>
            </w:r>
            <w:proofErr w:type="gramEnd"/>
          </w:p>
        </w:tc>
        <w:tc>
          <w:tcPr>
            <w:tcW w:w="2551" w:type="dxa"/>
          </w:tcPr>
          <w:p w14:paraId="01A27846" w14:textId="77777777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5 (-5.9; -1.</w:t>
            </w:r>
            <w:proofErr w:type="gramStart"/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)*</w:t>
            </w:r>
            <w:proofErr w:type="gramEnd"/>
          </w:p>
        </w:tc>
      </w:tr>
      <w:tr w:rsidR="00AB0471" w:rsidRPr="00AB0471" w14:paraId="61C2860C" w14:textId="77777777" w:rsidTr="006F3106">
        <w:tc>
          <w:tcPr>
            <w:tcW w:w="3544" w:type="dxa"/>
          </w:tcPr>
          <w:p w14:paraId="27C02410" w14:textId="77777777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nal rotation, </w:t>
            </w:r>
          </w:p>
        </w:tc>
        <w:tc>
          <w:tcPr>
            <w:tcW w:w="3544" w:type="dxa"/>
          </w:tcPr>
          <w:p w14:paraId="1134432C" w14:textId="77777777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 (-3.8; 2.2)</w:t>
            </w:r>
          </w:p>
        </w:tc>
        <w:tc>
          <w:tcPr>
            <w:tcW w:w="2551" w:type="dxa"/>
          </w:tcPr>
          <w:p w14:paraId="1D019BCB" w14:textId="77777777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 (-4.5; 1.8)</w:t>
            </w:r>
          </w:p>
        </w:tc>
      </w:tr>
      <w:tr w:rsidR="00AB0471" w:rsidRPr="00AB0471" w14:paraId="21D7A185" w14:textId="77777777" w:rsidTr="006F3106">
        <w:tc>
          <w:tcPr>
            <w:tcW w:w="3544" w:type="dxa"/>
          </w:tcPr>
          <w:p w14:paraId="7E9D6940" w14:textId="77777777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ption</w:t>
            </w:r>
            <w:proofErr w:type="spellEnd"/>
          </w:p>
        </w:tc>
        <w:tc>
          <w:tcPr>
            <w:tcW w:w="3544" w:type="dxa"/>
          </w:tcPr>
          <w:p w14:paraId="77DBB5DB" w14:textId="77777777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 (-4.6; -0.</w:t>
            </w:r>
            <w:proofErr w:type="gramStart"/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)*</w:t>
            </w:r>
            <w:proofErr w:type="gramEnd"/>
          </w:p>
        </w:tc>
        <w:tc>
          <w:tcPr>
            <w:tcW w:w="2551" w:type="dxa"/>
          </w:tcPr>
          <w:p w14:paraId="42DC8B45" w14:textId="77777777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 (-4.6; -0.</w:t>
            </w:r>
            <w:proofErr w:type="gramStart"/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)*</w:t>
            </w:r>
            <w:proofErr w:type="gramEnd"/>
          </w:p>
        </w:tc>
      </w:tr>
      <w:bookmarkEnd w:id="0"/>
      <w:tr w:rsidR="00AB0471" w:rsidRPr="00AB0471" w14:paraId="418FBC42" w14:textId="77777777" w:rsidTr="006F3106">
        <w:tc>
          <w:tcPr>
            <w:tcW w:w="3544" w:type="dxa"/>
          </w:tcPr>
          <w:p w14:paraId="685C41C8" w14:textId="77777777" w:rsidR="00AB0471" w:rsidRPr="00AB0471" w:rsidRDefault="00AB0471" w:rsidP="00AB04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3544" w:type="dxa"/>
          </w:tcPr>
          <w:p w14:paraId="36548706" w14:textId="77777777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3CCC433" w14:textId="77777777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0471" w:rsidRPr="00AB0471" w14:paraId="2D17CC26" w14:textId="77777777" w:rsidTr="006F3106">
        <w:tc>
          <w:tcPr>
            <w:tcW w:w="3544" w:type="dxa"/>
          </w:tcPr>
          <w:p w14:paraId="423600C0" w14:textId="77777777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ernal rotation</w:t>
            </w:r>
          </w:p>
        </w:tc>
        <w:tc>
          <w:tcPr>
            <w:tcW w:w="3544" w:type="dxa"/>
          </w:tcPr>
          <w:p w14:paraId="2CC7983F" w14:textId="46E5B68B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 (-0.02; 0.00)</w:t>
            </w:r>
          </w:p>
        </w:tc>
        <w:tc>
          <w:tcPr>
            <w:tcW w:w="2551" w:type="dxa"/>
          </w:tcPr>
          <w:p w14:paraId="00288235" w14:textId="77777777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 (-0.02; 0.01)</w:t>
            </w:r>
          </w:p>
        </w:tc>
      </w:tr>
      <w:tr w:rsidR="00AB0471" w:rsidRPr="00AB0471" w14:paraId="114D29DE" w14:textId="77777777" w:rsidTr="006F3106">
        <w:tc>
          <w:tcPr>
            <w:tcW w:w="3544" w:type="dxa"/>
          </w:tcPr>
          <w:p w14:paraId="04FF9DAF" w14:textId="77777777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nal rotation </w:t>
            </w:r>
          </w:p>
        </w:tc>
        <w:tc>
          <w:tcPr>
            <w:tcW w:w="3544" w:type="dxa"/>
          </w:tcPr>
          <w:p w14:paraId="5D50F633" w14:textId="7598BC13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 (-0.03; 0.00)</w:t>
            </w:r>
          </w:p>
        </w:tc>
        <w:tc>
          <w:tcPr>
            <w:tcW w:w="2551" w:type="dxa"/>
          </w:tcPr>
          <w:p w14:paraId="0601E224" w14:textId="2D94F773" w:rsidR="00AB0471" w:rsidRPr="00AB0471" w:rsidRDefault="00AB0471" w:rsidP="00AB04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1 (-0.03; </w:t>
            </w:r>
            <w:proofErr w:type="gramStart"/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)</w:t>
            </w:r>
            <w:r w:rsidRPr="00AB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gramEnd"/>
            <w:r w:rsidRPr="00AB047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</w:p>
        </w:tc>
      </w:tr>
      <w:tr w:rsidR="00AB0471" w:rsidRPr="00AB0471" w14:paraId="37901FD3" w14:textId="77777777" w:rsidTr="006F310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4" w:type="dxa"/>
            <w:tcBorders>
              <w:top w:val="none" w:sz="0" w:space="0" w:color="auto"/>
            </w:tcBorders>
          </w:tcPr>
          <w:p w14:paraId="584BD242" w14:textId="77777777" w:rsidR="00AB0471" w:rsidRPr="00AB0471" w:rsidRDefault="00AB0471" w:rsidP="00AB047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AB04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caption</w:t>
            </w:r>
            <w:proofErr w:type="spellEnd"/>
          </w:p>
        </w:tc>
        <w:tc>
          <w:tcPr>
            <w:tcW w:w="3544" w:type="dxa"/>
            <w:tcBorders>
              <w:top w:val="none" w:sz="0" w:space="0" w:color="auto"/>
            </w:tcBorders>
          </w:tcPr>
          <w:p w14:paraId="6FCE190C" w14:textId="2222B833" w:rsidR="00AB0471" w:rsidRPr="00AB0471" w:rsidRDefault="00AB0471" w:rsidP="00AB047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-0.01 (-0.02; </w:t>
            </w:r>
            <w:proofErr w:type="gramStart"/>
            <w:r w:rsidRPr="00AB04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0.00)*</w:t>
            </w:r>
            <w:proofErr w:type="gramEnd"/>
          </w:p>
        </w:tc>
        <w:tc>
          <w:tcPr>
            <w:tcW w:w="2551" w:type="dxa"/>
            <w:tcBorders>
              <w:top w:val="none" w:sz="0" w:space="0" w:color="auto"/>
            </w:tcBorders>
          </w:tcPr>
          <w:p w14:paraId="50A3D0DA" w14:textId="3F0D66D6" w:rsidR="00AB0471" w:rsidRPr="00AB0471" w:rsidRDefault="00AB0471" w:rsidP="00AB047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B04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-0.01 (-0.02; </w:t>
            </w:r>
            <w:proofErr w:type="gramStart"/>
            <w:r w:rsidRPr="00AB04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0.00)*</w:t>
            </w:r>
            <w:proofErr w:type="gramEnd"/>
          </w:p>
        </w:tc>
      </w:tr>
    </w:tbl>
    <w:p w14:paraId="2F21B952" w14:textId="77777777" w:rsidR="00AB0471" w:rsidRPr="00AB0471" w:rsidRDefault="00AB0471" w:rsidP="00AB0471">
      <w:pPr>
        <w:pBdr>
          <w:top w:val="single" w:sz="4" w:space="1" w:color="auto"/>
        </w:pBd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B0471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AB0471">
        <w:rPr>
          <w:rFonts w:ascii="Times New Roman" w:hAnsi="Times New Roman" w:cs="Times New Roman"/>
          <w:i/>
          <w:iCs/>
          <w:sz w:val="24"/>
          <w:szCs w:val="24"/>
        </w:rPr>
        <w:t>Function = Western Ontario Shoulder Instability Index, Pain = Numerical Pain Rating Scale</w:t>
      </w:r>
      <w:r w:rsidRPr="00AB0471">
        <w:rPr>
          <w:rFonts w:ascii="Times New Roman" w:hAnsi="Times New Roman" w:cs="Times New Roman"/>
          <w:i/>
          <w:iCs/>
          <w:sz w:val="24"/>
          <w:szCs w:val="24"/>
        </w:rPr>
        <w:br/>
      </w:r>
      <w:r w:rsidRPr="00AB0471">
        <w:rPr>
          <w:rFonts w:ascii="Times New Roman" w:hAnsi="Times New Roman" w:cs="Times New Roman"/>
          <w:sz w:val="24"/>
          <w:szCs w:val="24"/>
        </w:rPr>
        <w:t>* p-value significant (&lt;0.05).</w:t>
      </w:r>
      <w:r w:rsidRPr="00AB0471">
        <w:rPr>
          <w:rFonts w:ascii="Times New Roman" w:hAnsi="Times New Roman" w:cs="Times New Roman"/>
          <w:sz w:val="24"/>
          <w:szCs w:val="24"/>
        </w:rPr>
        <w:br/>
      </w:r>
      <w:r w:rsidRPr="00AB0471">
        <w:rPr>
          <w:rFonts w:ascii="Times New Roman" w:hAnsi="Times New Roman" w:cs="Times New Roman"/>
          <w:sz w:val="24"/>
          <w:szCs w:val="24"/>
          <w:lang w:val="en-US"/>
        </w:rPr>
        <w:t>† Adjusted for age, sex, Body Mass Index, hand dominance, previous shoulder dislocation, mechanical shoulder symptoms, and assigned intervention group</w:t>
      </w:r>
      <w:r w:rsidRPr="00AB0471">
        <w:rPr>
          <w:rFonts w:ascii="Times New Roman" w:hAnsi="Times New Roman" w:cs="Times New Roman"/>
          <w:sz w:val="24"/>
          <w:szCs w:val="24"/>
          <w:lang w:val="en-US"/>
        </w:rPr>
        <w:br/>
      </w:r>
      <w:proofErr w:type="spellStart"/>
      <w:r w:rsidRPr="00AB04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AB0471">
        <w:rPr>
          <w:rFonts w:ascii="Times New Roman" w:hAnsi="Times New Roman" w:cs="Times New Roman"/>
          <w:sz w:val="24"/>
          <w:szCs w:val="24"/>
          <w:lang w:val="en-US"/>
        </w:rPr>
        <w:t>Adjusted</w:t>
      </w:r>
      <w:proofErr w:type="spellEnd"/>
      <w:r w:rsidRPr="00AB0471">
        <w:rPr>
          <w:rFonts w:ascii="Times New Roman" w:hAnsi="Times New Roman" w:cs="Times New Roman"/>
          <w:sz w:val="24"/>
          <w:szCs w:val="24"/>
          <w:lang w:val="en-US"/>
        </w:rPr>
        <w:t xml:space="preserve"> for previous shoulder dislocation</w:t>
      </w:r>
    </w:p>
    <w:p w14:paraId="1EDACE1B" w14:textId="77777777" w:rsidR="00D75DE1" w:rsidRPr="00AB0471" w:rsidRDefault="00D75DE1" w:rsidP="00AB04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75DE1" w:rsidRPr="00AB047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8A5"/>
    <w:rsid w:val="000302E9"/>
    <w:rsid w:val="0005684B"/>
    <w:rsid w:val="001203C8"/>
    <w:rsid w:val="0012183A"/>
    <w:rsid w:val="001477AF"/>
    <w:rsid w:val="00184F1A"/>
    <w:rsid w:val="004D3B87"/>
    <w:rsid w:val="005012B8"/>
    <w:rsid w:val="00526F71"/>
    <w:rsid w:val="00543F9F"/>
    <w:rsid w:val="005914AE"/>
    <w:rsid w:val="00591775"/>
    <w:rsid w:val="005E3F43"/>
    <w:rsid w:val="00683116"/>
    <w:rsid w:val="007C3691"/>
    <w:rsid w:val="007E3A98"/>
    <w:rsid w:val="00865A58"/>
    <w:rsid w:val="00873218"/>
    <w:rsid w:val="008A2188"/>
    <w:rsid w:val="009910E7"/>
    <w:rsid w:val="009E6889"/>
    <w:rsid w:val="00A803CF"/>
    <w:rsid w:val="00AB0471"/>
    <w:rsid w:val="00B025DD"/>
    <w:rsid w:val="00B17DB1"/>
    <w:rsid w:val="00B37D4C"/>
    <w:rsid w:val="00B76A96"/>
    <w:rsid w:val="00C867E9"/>
    <w:rsid w:val="00CA71EE"/>
    <w:rsid w:val="00D014AE"/>
    <w:rsid w:val="00D4301E"/>
    <w:rsid w:val="00D75DE1"/>
    <w:rsid w:val="00E1526F"/>
    <w:rsid w:val="00FC6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8B923"/>
  <w15:chartTrackingRefBased/>
  <w15:docId w15:val="{91D3EB33-A57E-4857-90BA-3BC3E3A99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C68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91775"/>
    <w:pPr>
      <w:spacing w:after="0" w:line="240" w:lineRule="auto"/>
    </w:pPr>
    <w:rPr>
      <w:rFonts w:ascii="Calibri" w:eastAsia="Calibri" w:hAnsi="Calibri" w:cs="Calibri"/>
      <w:kern w:val="0"/>
      <w:lang w:val="en-GB" w:eastAsia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Tegn"/>
    <w:rsid w:val="00591775"/>
    <w:pPr>
      <w:spacing w:line="240" w:lineRule="auto"/>
    </w:pPr>
    <w:rPr>
      <w:rFonts w:ascii="Calibri" w:eastAsia="Calibri" w:hAnsi="Calibri" w:cs="Calibri"/>
      <w:noProof/>
      <w:kern w:val="0"/>
      <w:lang w:val="en-US" w:eastAsia="da-DK"/>
      <w14:ligatures w14:val="none"/>
    </w:rPr>
  </w:style>
  <w:style w:type="character" w:customStyle="1" w:styleId="EndNoteBibliographyTegn">
    <w:name w:val="EndNote Bibliography Tegn"/>
    <w:basedOn w:val="DefaultParagraphFont"/>
    <w:link w:val="EndNoteBibliography"/>
    <w:rsid w:val="00591775"/>
    <w:rPr>
      <w:rFonts w:ascii="Calibri" w:eastAsia="Calibri" w:hAnsi="Calibri" w:cs="Calibri"/>
      <w:noProof/>
      <w:kern w:val="0"/>
      <w:lang w:val="en-US"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8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hristensen</dc:creator>
  <cp:keywords/>
  <dc:description/>
  <cp:lastModifiedBy>Behnam Liaghat</cp:lastModifiedBy>
  <cp:revision>26</cp:revision>
  <dcterms:created xsi:type="dcterms:W3CDTF">2024-02-13T14:15:00Z</dcterms:created>
  <dcterms:modified xsi:type="dcterms:W3CDTF">2026-02-24T20:55:00Z</dcterms:modified>
</cp:coreProperties>
</file>